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2125"/>
        <w:gridCol w:w="2126"/>
        <w:gridCol w:w="2125"/>
        <w:gridCol w:w="2126"/>
      </w:tblGrid>
      <w:tr>
        <w:trPr/>
        <w:tc>
          <w:tcPr>
            <w:tcW w:w="1059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able S3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ercentage 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 release corresponding to the data shown in Fig. 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LUVs comprised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6 POPC: 20 POPE: 7 SM: 25 cholesterol (mol/mol) doped with 0, 12 or 50 mol % anionic lipid, POPS, POPG or BMP.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Dye release was measured 10 min after the addition of 6 µM monomer equivalent concentration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monomers,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fragmented fibrils or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unfragmented fibrils to 5 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µ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 equivalent lipid concentration of CF-loaded LUVs i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ssay Buff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H 4.5-7.4, 37°C. Different fonts represent the statistical significance of different experiments relative to data obtained in 0 mol % anionic lipi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-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1059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2" w:before="60" w:after="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. Monomer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ionic Lipid component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 4.5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 5.5 (%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 6.5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 7.4 (%)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  mol %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±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096" w:type="dxa"/>
            <w:tcBorders>
              <w:left w:val="single" w:sz="4" w:space="0" w:color="000000"/>
              <w:right w:val="single" w:sz="4" w:space="0" w:color="000000"/>
            </w:tcBorders>
            <w:shd w:fill="C8D7EA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 mol % POPS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C8D7EA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±2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C8D7EA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C8D7EA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C8D7EA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096" w:type="dxa"/>
            <w:tcBorders>
              <w:left w:val="single" w:sz="4" w:space="0" w:color="000000"/>
              <w:right w:val="single" w:sz="4" w:space="0" w:color="000000"/>
            </w:tcBorders>
            <w:shd w:fill="A4BDDC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0 mol % POPS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A4BDDC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±3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A4BDDC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A4BDDC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A4BDDC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096" w:type="dxa"/>
            <w:tcBorders>
              <w:left w:val="single" w:sz="4" w:space="0" w:color="000000"/>
              <w:right w:val="single" w:sz="4" w:space="0" w:color="000000"/>
            </w:tcBorders>
            <w:shd w:fill="C5FFC5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 mol % POPG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C5FFC5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±2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C5FFC5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C5FFC5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C5FFC5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096" w:type="dxa"/>
            <w:tcBorders>
              <w:left w:val="single" w:sz="4" w:space="0" w:color="000000"/>
              <w:right w:val="single" w:sz="4" w:space="0" w:color="000000"/>
            </w:tcBorders>
            <w:shd w:fill="9BFF9B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0 mol % POPG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9BFF9B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±2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9BFF9B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9BFF9B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9BFF9B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96" w:type="dxa"/>
            <w:tcBorders>
              <w:left w:val="single" w:sz="4" w:space="0" w:color="000000"/>
              <w:right w:val="single" w:sz="4" w:space="0" w:color="000000"/>
            </w:tcBorders>
            <w:shd w:fill="FFC9C9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 mol % BMP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FFC9C9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±3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FFC9C9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FFC9C9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FFC9C9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A7A7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0 mol % BMP</w:t>
            </w:r>
          </w:p>
        </w:tc>
        <w:tc>
          <w:tcPr>
            <w:tcW w:w="2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A7A7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9±3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A7A7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A7A7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A7A7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059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52"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. Fragmented fibrils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ionic Lipid component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 4.5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 5.5 (%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 6.5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 7.4 (%)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  mol %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4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96" w:type="dxa"/>
            <w:tcBorders>
              <w:left w:val="single" w:sz="4" w:space="0" w:color="000000"/>
              <w:right w:val="single" w:sz="4" w:space="0" w:color="000000"/>
            </w:tcBorders>
            <w:shd w:fill="C8D7EA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 mol % POPS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C8D7EA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2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C8D7EA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C8D7EA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C8D7EA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096" w:type="dxa"/>
            <w:tcBorders>
              <w:left w:val="single" w:sz="4" w:space="0" w:color="000000"/>
              <w:right w:val="single" w:sz="4" w:space="0" w:color="000000"/>
            </w:tcBorders>
            <w:shd w:fill="A4BDDC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0 mol % POPS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A4BDDC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4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A4BDDC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A4BDDC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A4BDDC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096" w:type="dxa"/>
            <w:tcBorders>
              <w:left w:val="single" w:sz="4" w:space="0" w:color="000000"/>
              <w:right w:val="single" w:sz="4" w:space="0" w:color="000000"/>
            </w:tcBorders>
            <w:shd w:fill="C5FFC5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 mol % POPG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C5FFC5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±3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C5FFC5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C5FFC5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C5FFC5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096" w:type="dxa"/>
            <w:tcBorders>
              <w:left w:val="single" w:sz="4" w:space="0" w:color="000000"/>
              <w:right w:val="single" w:sz="4" w:space="0" w:color="000000"/>
            </w:tcBorders>
            <w:shd w:fill="9BFF9B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0 mol % POPG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9BFF9B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±3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9BFF9B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39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9BFF9B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32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9BFF9B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096" w:type="dxa"/>
            <w:tcBorders>
              <w:left w:val="single" w:sz="4" w:space="0" w:color="000000"/>
              <w:right w:val="single" w:sz="4" w:space="0" w:color="000000"/>
            </w:tcBorders>
            <w:shd w:fill="FFC9C9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 mol % BMP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FFC9C9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±5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FFC9C9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18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FFC9C9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17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FFC9C9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A7A7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0 mol % BMP</w:t>
            </w:r>
          </w:p>
        </w:tc>
        <w:tc>
          <w:tcPr>
            <w:tcW w:w="2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A7A7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46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±2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A7A7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67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7</w:t>
            </w:r>
          </w:p>
        </w:tc>
        <w:tc>
          <w:tcPr>
            <w:tcW w:w="2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A7A7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65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A7A7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059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52" w:before="60" w:after="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C. Unfragmented Fibrils 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ionic Lipid component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 4.5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 5.5 (%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 6.5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 7.4 (%)</w:t>
            </w:r>
          </w:p>
        </w:tc>
      </w:tr>
      <w:tr>
        <w:trPr/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  mol %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096" w:type="dxa"/>
            <w:tcBorders>
              <w:left w:val="single" w:sz="4" w:space="0" w:color="000000"/>
              <w:right w:val="single" w:sz="4" w:space="0" w:color="000000"/>
            </w:tcBorders>
            <w:shd w:fill="C8D7EA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 mol % POPS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C8D7EA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C8D7EA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C8D7EA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C8D7EA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096" w:type="dxa"/>
            <w:tcBorders>
              <w:left w:val="single" w:sz="4" w:space="0" w:color="000000"/>
              <w:right w:val="single" w:sz="4" w:space="0" w:color="000000"/>
            </w:tcBorders>
            <w:shd w:fill="A4BDDC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0 mol % POPS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A4BDDC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A4BDDC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A4BDDC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A4BDDC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096" w:type="dxa"/>
            <w:tcBorders>
              <w:left w:val="single" w:sz="4" w:space="0" w:color="000000"/>
              <w:right w:val="single" w:sz="4" w:space="0" w:color="000000"/>
            </w:tcBorders>
            <w:shd w:fill="C5FFC5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 mol % POPG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C5FFC5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C5FFC5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C5FFC5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C5FFC5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5</w:t>
            </w:r>
          </w:p>
        </w:tc>
      </w:tr>
      <w:tr>
        <w:trPr/>
        <w:tc>
          <w:tcPr>
            <w:tcW w:w="2096" w:type="dxa"/>
            <w:tcBorders>
              <w:left w:val="single" w:sz="4" w:space="0" w:color="000000"/>
              <w:right w:val="single" w:sz="4" w:space="0" w:color="000000"/>
            </w:tcBorders>
            <w:shd w:fill="9BFF9B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0 mol % POPG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9BFF9B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23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9BFF9B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33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9BFF9B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9BFF9B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096" w:type="dxa"/>
            <w:tcBorders>
              <w:left w:val="single" w:sz="4" w:space="0" w:color="000000"/>
              <w:right w:val="single" w:sz="4" w:space="0" w:color="000000"/>
            </w:tcBorders>
            <w:shd w:fill="FFC9C9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 mol % BMP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FFC9C9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FFC9C9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shd w:fill="FFC9C9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shd w:fill="FFC9C9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A7A7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0 mol % BMP</w:t>
            </w:r>
          </w:p>
        </w:tc>
        <w:tc>
          <w:tcPr>
            <w:tcW w:w="2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A7A7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A7A7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38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A7A7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36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A7A7" w:val="clear"/>
            <w:vAlign w:val="center"/>
          </w:tcPr>
          <w:p>
            <w:pPr>
              <w:pStyle w:val="Normal"/>
              <w:spacing w:lineRule="auto" w:line="252"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059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52" w:before="60" w:after="6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Values shown in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bold italic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represent data with a P value of &lt;0.05 and values shown in italics represent data with a P value of 0.05-0.1 calculated using the 2-tailed Student’s T-test assuming equal variance.</w:t>
            </w:r>
          </w:p>
          <w:p>
            <w:pPr>
              <w:pStyle w:val="Normal"/>
              <w:spacing w:lineRule="auto" w:line="252" w:before="60" w:after="6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Error represents 1 S.E. from three independent repeats, each of three replicates</w:t>
            </w:r>
          </w:p>
        </w:tc>
      </w:tr>
    </w:tbl>
    <w:p>
      <w:pPr>
        <w:pStyle w:val="Normal"/>
        <w:spacing w:before="0" w:after="200"/>
        <w:rPr>
          <w:sz w:val="2"/>
        </w:rPr>
      </w:pPr>
      <w:r>
        <w:rPr>
          <w:sz w:val="2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8FDE4E8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6T13:04:00Z</dcterms:created>
  <dc:creator>Sophia Goodchild</dc:creator>
  <dc:description/>
  <cp:keywords/>
  <dc:language>en-US</dc:language>
  <cp:lastModifiedBy>Sophia Goodchild</cp:lastModifiedBy>
  <dcterms:modified xsi:type="dcterms:W3CDTF">2014-07-16T13:45:00Z</dcterms:modified>
  <cp:revision>4</cp:revision>
  <dc:subject/>
  <dc:title/>
</cp:coreProperties>
</file>